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85"/>
        <w:tblW w:w="4377" w:type="pct"/>
        <w:tblLook w:val="04A0" w:firstRow="1" w:lastRow="0" w:firstColumn="1" w:lastColumn="0" w:noHBand="0" w:noVBand="1"/>
      </w:tblPr>
      <w:tblGrid>
        <w:gridCol w:w="780"/>
        <w:gridCol w:w="3610"/>
        <w:gridCol w:w="3543"/>
      </w:tblGrid>
      <w:tr w:rsidR="005F371D" w:rsidRPr="005F371D" w14:paraId="3D7242C1" w14:textId="77777777" w:rsidTr="00C074D3">
        <w:tc>
          <w:tcPr>
            <w:tcW w:w="492" w:type="pct"/>
            <w:vMerge w:val="restart"/>
            <w:vAlign w:val="center"/>
          </w:tcPr>
          <w:p w14:paraId="3CCFB2ED" w14:textId="20D9C448" w:rsidR="00D774E7" w:rsidRPr="005F371D" w:rsidRDefault="003F0B59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y</w:t>
            </w:r>
          </w:p>
        </w:tc>
        <w:tc>
          <w:tcPr>
            <w:tcW w:w="4508" w:type="pct"/>
            <w:gridSpan w:val="2"/>
          </w:tcPr>
          <w:p w14:paraId="0E71C3D4" w14:textId="56B67504" w:rsidR="00D774E7" w:rsidRPr="005F371D" w:rsidRDefault="003F0B59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</w:t>
            </w:r>
            <w:r w:rsidR="00D774E7"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gnificance </w:t>
            </w:r>
          </w:p>
        </w:tc>
      </w:tr>
      <w:tr w:rsidR="005F371D" w:rsidRPr="005F371D" w14:paraId="6093E1D6" w14:textId="77777777" w:rsidTr="00A677A5">
        <w:tc>
          <w:tcPr>
            <w:tcW w:w="492" w:type="pct"/>
            <w:vMerge/>
          </w:tcPr>
          <w:p w14:paraId="6377BC6E" w14:textId="01E11C21" w:rsidR="00D774E7" w:rsidRPr="005F371D" w:rsidRDefault="00D774E7" w:rsidP="003F0B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75" w:type="pct"/>
          </w:tcPr>
          <w:p w14:paraId="5859C0E1" w14:textId="77777777" w:rsidR="00443081" w:rsidRPr="005F371D" w:rsidRDefault="00D774E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oxia</w:t>
            </w:r>
            <w:proofErr w:type="spellEnd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384AB65" w14:textId="5C3060E5" w:rsidR="00D774E7" w:rsidRPr="005F371D" w:rsidRDefault="008E0788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MEC-1 c</w:t>
            </w:r>
            <w:r w:rsidR="00D774E7" w:rsidRPr="005F371D">
              <w:rPr>
                <w:rFonts w:ascii="Times New Roman" w:hAnsi="Times New Roman" w:cs="Times New Roman"/>
                <w:b/>
                <w:bCs/>
                <w:lang w:val="en-US"/>
              </w:rPr>
              <w:t>trl vs MEC-1 miR-155 -/-</w:t>
            </w:r>
          </w:p>
        </w:tc>
        <w:tc>
          <w:tcPr>
            <w:tcW w:w="2233" w:type="pct"/>
          </w:tcPr>
          <w:p w14:paraId="4788F864" w14:textId="77777777" w:rsidR="00443081" w:rsidRPr="005F371D" w:rsidRDefault="00D774E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ypoxia </w:t>
            </w:r>
          </w:p>
          <w:p w14:paraId="13AFF698" w14:textId="0140CA5A" w:rsidR="00D774E7" w:rsidRPr="005F371D" w:rsidRDefault="008E0788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MEC-1 c</w:t>
            </w:r>
            <w:r w:rsidR="00D774E7" w:rsidRPr="005F371D">
              <w:rPr>
                <w:rFonts w:ascii="Times New Roman" w:hAnsi="Times New Roman" w:cs="Times New Roman"/>
                <w:b/>
                <w:bCs/>
                <w:lang w:val="en-US"/>
              </w:rPr>
              <w:t>trl vs MEC-1 miR-155 -/-</w:t>
            </w:r>
          </w:p>
        </w:tc>
      </w:tr>
      <w:tr w:rsidR="005F371D" w:rsidRPr="005F371D" w14:paraId="3D1E7909" w14:textId="77777777" w:rsidTr="00A677A5">
        <w:tc>
          <w:tcPr>
            <w:tcW w:w="492" w:type="pct"/>
          </w:tcPr>
          <w:p w14:paraId="244BA68F" w14:textId="35670EC6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275" w:type="pct"/>
          </w:tcPr>
          <w:p w14:paraId="0541914C" w14:textId="09A09B54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bookmarkStart w:id="0" w:name="_GoBack"/>
            <w:bookmarkEnd w:id="0"/>
          </w:p>
        </w:tc>
        <w:tc>
          <w:tcPr>
            <w:tcW w:w="2233" w:type="pct"/>
          </w:tcPr>
          <w:p w14:paraId="3F6FBFD1" w14:textId="10AA4B61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5F371D" w:rsidRPr="005F371D" w14:paraId="6A03BFB4" w14:textId="77777777" w:rsidTr="00A677A5">
        <w:tc>
          <w:tcPr>
            <w:tcW w:w="492" w:type="pct"/>
          </w:tcPr>
          <w:p w14:paraId="55162C61" w14:textId="65F21F62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275" w:type="pct"/>
          </w:tcPr>
          <w:p w14:paraId="4EB16479" w14:textId="59A41EA7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33" w:type="pct"/>
          </w:tcPr>
          <w:p w14:paraId="06684AA1" w14:textId="36FC09CA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5F371D" w:rsidRPr="005F371D" w14:paraId="6B9F9C51" w14:textId="77777777" w:rsidTr="00A677A5">
        <w:tc>
          <w:tcPr>
            <w:tcW w:w="492" w:type="pct"/>
          </w:tcPr>
          <w:p w14:paraId="2CDE4597" w14:textId="14AAE23F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2275" w:type="pct"/>
          </w:tcPr>
          <w:p w14:paraId="66208C97" w14:textId="2CA3FB81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33" w:type="pct"/>
          </w:tcPr>
          <w:p w14:paraId="09BE7BCA" w14:textId="613DC431" w:rsidR="00B47117" w:rsidRPr="005F371D" w:rsidRDefault="00645153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5F371D" w:rsidRPr="005F371D" w14:paraId="46F44E7B" w14:textId="77777777" w:rsidTr="00A677A5">
        <w:tc>
          <w:tcPr>
            <w:tcW w:w="492" w:type="pct"/>
          </w:tcPr>
          <w:p w14:paraId="653CC882" w14:textId="7AB65716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2275" w:type="pct"/>
          </w:tcPr>
          <w:p w14:paraId="67E51172" w14:textId="41427E2D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233" w:type="pct"/>
          </w:tcPr>
          <w:p w14:paraId="59DB23AB" w14:textId="03439053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</w:tr>
      <w:tr w:rsidR="005F371D" w:rsidRPr="005F371D" w14:paraId="2AAEB8EB" w14:textId="77777777" w:rsidTr="00A677A5">
        <w:tc>
          <w:tcPr>
            <w:tcW w:w="492" w:type="pct"/>
          </w:tcPr>
          <w:p w14:paraId="2573AC16" w14:textId="4037DCC8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2275" w:type="pct"/>
          </w:tcPr>
          <w:p w14:paraId="619D94F1" w14:textId="371810B6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233" w:type="pct"/>
          </w:tcPr>
          <w:p w14:paraId="7567D04B" w14:textId="66B8459A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</w:tr>
      <w:tr w:rsidR="005F371D" w:rsidRPr="005F371D" w14:paraId="68B91BAE" w14:textId="77777777" w:rsidTr="00A677A5">
        <w:tc>
          <w:tcPr>
            <w:tcW w:w="492" w:type="pct"/>
          </w:tcPr>
          <w:p w14:paraId="0BF8E9F7" w14:textId="3A1DACD0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2275" w:type="pct"/>
          </w:tcPr>
          <w:p w14:paraId="67344CFE" w14:textId="0F84D28D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2233" w:type="pct"/>
          </w:tcPr>
          <w:p w14:paraId="5C7AA92D" w14:textId="4BADBC74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</w:tr>
      <w:tr w:rsidR="005F371D" w:rsidRPr="005F371D" w14:paraId="54EFBA11" w14:textId="77777777" w:rsidTr="00A677A5">
        <w:tc>
          <w:tcPr>
            <w:tcW w:w="492" w:type="pct"/>
          </w:tcPr>
          <w:p w14:paraId="2067D77A" w14:textId="1F7B7E55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2275" w:type="pct"/>
          </w:tcPr>
          <w:p w14:paraId="4AC22110" w14:textId="5BFD1787" w:rsidR="00B47117" w:rsidRPr="005F371D" w:rsidRDefault="00B47117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33" w:type="pct"/>
          </w:tcPr>
          <w:p w14:paraId="147B3011" w14:textId="633BCFD7" w:rsidR="00B47117" w:rsidRPr="005F371D" w:rsidRDefault="00645153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14:paraId="0130E48D" w14:textId="35BFA361" w:rsidR="003F0B59" w:rsidRPr="005F371D" w:rsidRDefault="003F0B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37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AF45D2" w:rsidRPr="005F371D">
        <w:rPr>
          <w:rFonts w:ascii="Times New Roman" w:hAnsi="Times New Roman" w:cs="Times New Roman"/>
          <w:b/>
          <w:bCs/>
          <w:sz w:val="24"/>
          <w:szCs w:val="24"/>
          <w:lang w:val="en-US"/>
        </w:rPr>
        <w:t>Ma</w:t>
      </w:r>
      <w:r w:rsidR="00AD2307" w:rsidRPr="005F371D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AF45D2" w:rsidRPr="005F371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AD2307" w:rsidRPr="005F371D">
        <w:rPr>
          <w:rFonts w:ascii="Times New Roman" w:hAnsi="Times New Roman" w:cs="Times New Roman"/>
          <w:b/>
          <w:bCs/>
          <w:sz w:val="24"/>
          <w:szCs w:val="24"/>
          <w:lang w:val="en-US"/>
        </w:rPr>
        <w:t>rial/</w:t>
      </w:r>
      <w:r w:rsidRPr="005F371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</w:t>
      </w:r>
    </w:p>
    <w:p w14:paraId="36E103FF" w14:textId="606D6E20" w:rsidR="003F0B59" w:rsidRPr="005F371D" w:rsidRDefault="003F0B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OLE_LINK1"/>
      <w:r w:rsidRPr="005F371D">
        <w:rPr>
          <w:rFonts w:ascii="Times New Roman" w:hAnsi="Times New Roman" w:cs="Times New Roman"/>
          <w:b/>
          <w:sz w:val="24"/>
          <w:szCs w:val="24"/>
          <w:lang w:val="en-US"/>
        </w:rPr>
        <w:t>Supplemental Tables to the Figure 2</w:t>
      </w:r>
    </w:p>
    <w:bookmarkEnd w:id="1"/>
    <w:p w14:paraId="25CE2738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096B64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EB2039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D4B1B8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7C37EB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6B3EEA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068C24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31CCD5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48BC1F" w14:textId="77777777" w:rsidR="00C074D3" w:rsidRPr="005F371D" w:rsidRDefault="00C074D3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EBE6EB" w14:textId="77777777" w:rsidR="00A677A5" w:rsidRPr="005F371D" w:rsidRDefault="00A677A5" w:rsidP="00B26E23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495AE7" w14:textId="77777777" w:rsidR="00110F12" w:rsidRPr="005F371D" w:rsidRDefault="00110F12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C82525" w14:textId="417FE29E" w:rsidR="00DA4FC8" w:rsidRPr="005F371D" w:rsidRDefault="00DA4FC8" w:rsidP="006C6546">
      <w:pPr>
        <w:jc w:val="both"/>
        <w:rPr>
          <w:rFonts w:ascii="Times New Roman" w:hAnsi="Times New Roman" w:cs="Times New Roman"/>
          <w:lang w:val="en-US"/>
        </w:rPr>
      </w:pPr>
      <w:r w:rsidRPr="005F371D">
        <w:rPr>
          <w:rFonts w:ascii="Times New Roman" w:hAnsi="Times New Roman" w:cs="Times New Roman"/>
          <w:b/>
          <w:bCs/>
          <w:lang w:val="en-US"/>
        </w:rPr>
        <w:t>Tab. 1:</w:t>
      </w:r>
      <w:r w:rsidRPr="005F371D">
        <w:rPr>
          <w:rFonts w:ascii="Times New Roman" w:hAnsi="Times New Roman" w:cs="Times New Roman"/>
          <w:lang w:val="en-US"/>
        </w:rPr>
        <w:t xml:space="preserve"> </w:t>
      </w:r>
      <w:r w:rsidR="0009796D" w:rsidRPr="005F371D">
        <w:rPr>
          <w:rFonts w:ascii="Times New Roman" w:hAnsi="Times New Roman" w:cs="Times New Roman"/>
          <w:lang w:val="en-US"/>
        </w:rPr>
        <w:t>Statistical significance for c</w:t>
      </w:r>
      <w:r w:rsidRPr="005F371D">
        <w:rPr>
          <w:rFonts w:ascii="Times New Roman" w:hAnsi="Times New Roman" w:cs="Times New Roman"/>
          <w:lang w:val="en-US"/>
        </w:rPr>
        <w:t xml:space="preserve">ell growth curve </w:t>
      </w:r>
      <w:r w:rsidR="0009796D" w:rsidRPr="005F371D">
        <w:rPr>
          <w:rFonts w:ascii="Times New Roman" w:hAnsi="Times New Roman" w:cs="Times New Roman"/>
          <w:lang w:val="en-US"/>
        </w:rPr>
        <w:t>(Figure 2A)</w:t>
      </w:r>
      <w:r w:rsidRPr="005F371D">
        <w:rPr>
          <w:rFonts w:ascii="Times New Roman" w:hAnsi="Times New Roman" w:cs="Times New Roman"/>
          <w:lang w:val="en-US"/>
        </w:rPr>
        <w:t xml:space="preserve">. </w:t>
      </w:r>
      <w:r w:rsidR="006C6546" w:rsidRPr="005F371D">
        <w:rPr>
          <w:rFonts w:ascii="Times New Roman" w:hAnsi="Times New Roman" w:cs="Times New Roman"/>
          <w:lang w:val="en-US"/>
        </w:rPr>
        <w:t>Comparison</w:t>
      </w:r>
      <w:r w:rsidRPr="005F371D">
        <w:rPr>
          <w:rFonts w:ascii="Times New Roman" w:hAnsi="Times New Roman" w:cs="Times New Roman"/>
          <w:lang w:val="en-US"/>
        </w:rPr>
        <w:t xml:space="preserve"> </w:t>
      </w:r>
      <w:r w:rsidR="006C6546" w:rsidRPr="005F371D">
        <w:rPr>
          <w:rFonts w:ascii="Times New Roman" w:hAnsi="Times New Roman" w:cs="Times New Roman"/>
          <w:lang w:val="en-US"/>
        </w:rPr>
        <w:t xml:space="preserve">of </w:t>
      </w:r>
      <w:r w:rsidRPr="005F371D">
        <w:rPr>
          <w:rFonts w:ascii="Times New Roman" w:hAnsi="Times New Roman" w:cs="Times New Roman"/>
          <w:lang w:val="en-US"/>
        </w:rPr>
        <w:t xml:space="preserve">MEC-1 </w:t>
      </w:r>
      <w:r w:rsidR="008E0788" w:rsidRPr="005F371D">
        <w:rPr>
          <w:rFonts w:ascii="Times New Roman" w:hAnsi="Times New Roman" w:cs="Times New Roman"/>
          <w:lang w:val="en-US"/>
        </w:rPr>
        <w:t>c</w:t>
      </w:r>
      <w:r w:rsidRPr="005F371D">
        <w:rPr>
          <w:rFonts w:ascii="Times New Roman" w:hAnsi="Times New Roman" w:cs="Times New Roman"/>
          <w:lang w:val="en-US"/>
        </w:rPr>
        <w:t>trl</w:t>
      </w:r>
      <w:r w:rsidR="008E0788" w:rsidRPr="005F371D">
        <w:rPr>
          <w:rFonts w:ascii="Times New Roman" w:hAnsi="Times New Roman" w:cs="Times New Roman"/>
          <w:lang w:val="en-US"/>
        </w:rPr>
        <w:t xml:space="preserve"> (control)</w:t>
      </w:r>
      <w:r w:rsidRPr="005F371D">
        <w:rPr>
          <w:rFonts w:ascii="Times New Roman" w:hAnsi="Times New Roman" w:cs="Times New Roman"/>
          <w:lang w:val="en-US"/>
        </w:rPr>
        <w:t xml:space="preserve"> vs MEC-1 miR-155 -/- under </w:t>
      </w:r>
      <w:proofErr w:type="spellStart"/>
      <w:r w:rsidRPr="005F371D">
        <w:rPr>
          <w:rFonts w:ascii="Times New Roman" w:hAnsi="Times New Roman" w:cs="Times New Roman"/>
          <w:lang w:val="en-US"/>
        </w:rPr>
        <w:t>normoxi</w:t>
      </w:r>
      <w:r w:rsidR="008C2595" w:rsidRPr="005F371D">
        <w:rPr>
          <w:rFonts w:ascii="Times New Roman" w:hAnsi="Times New Roman" w:cs="Times New Roman"/>
          <w:lang w:val="en-US"/>
        </w:rPr>
        <w:t>c</w:t>
      </w:r>
      <w:proofErr w:type="spellEnd"/>
      <w:r w:rsidR="008C2595" w:rsidRPr="005F371D">
        <w:rPr>
          <w:rFonts w:ascii="Times New Roman" w:hAnsi="Times New Roman" w:cs="Times New Roman"/>
          <w:lang w:val="en-US"/>
        </w:rPr>
        <w:t xml:space="preserve"> and hypoxic condition separately. </w:t>
      </w:r>
      <w:r w:rsidR="00A2420A" w:rsidRPr="005F371D">
        <w:rPr>
          <w:rFonts w:ascii="Times New Roman" w:hAnsi="Times New Roman" w:cs="Times New Roman"/>
          <w:lang w:val="en-US"/>
        </w:rPr>
        <w:t xml:space="preserve">Two-tailed unpaired t-test was used </w:t>
      </w:r>
      <w:r w:rsidR="006C6546" w:rsidRPr="005F371D">
        <w:rPr>
          <w:rFonts w:ascii="Times New Roman" w:hAnsi="Times New Roman" w:cs="Times New Roman"/>
          <w:lang w:val="en-US"/>
        </w:rPr>
        <w:t xml:space="preserve">(*p&lt;0.05; **&lt;0.01; ***p&lt;0.001; ****p&lt;0.0001, ns p&gt;0.05). </w:t>
      </w:r>
      <w:r w:rsidR="00C045FC" w:rsidRPr="005F371D">
        <w:rPr>
          <w:rFonts w:ascii="Times New Roman" w:hAnsi="Times New Roman" w:cs="Times New Roman"/>
          <w:lang w:val="en-US"/>
        </w:rPr>
        <w:t>Data represent the mean of 3 independent experiments.</w:t>
      </w:r>
      <w:r w:rsidR="006C6546" w:rsidRPr="005F371D">
        <w:rPr>
          <w:rFonts w:ascii="Times New Roman" w:hAnsi="Times New Roman" w:cs="Times New Roman"/>
          <w:lang w:val="en-US"/>
        </w:rPr>
        <w:t xml:space="preserve"> </w:t>
      </w:r>
    </w:p>
    <w:p w14:paraId="44A0DD31" w14:textId="77777777" w:rsidR="00C045FC" w:rsidRPr="005F371D" w:rsidRDefault="00C045FC">
      <w:pPr>
        <w:rPr>
          <w:rFonts w:ascii="Times New Roman" w:hAnsi="Times New Roman" w:cs="Times New Roman"/>
          <w:lang w:val="en-US"/>
        </w:rPr>
      </w:pPr>
    </w:p>
    <w:p w14:paraId="72EBF067" w14:textId="77777777" w:rsidR="00110F12" w:rsidRPr="005F371D" w:rsidRDefault="00110F1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5F371D" w:rsidRPr="005F371D" w14:paraId="6806D58A" w14:textId="77777777" w:rsidTr="004C4163">
        <w:tc>
          <w:tcPr>
            <w:tcW w:w="9062" w:type="dxa"/>
            <w:gridSpan w:val="4"/>
          </w:tcPr>
          <w:p w14:paraId="7822BF03" w14:textId="64C248A8" w:rsidR="00C045FC" w:rsidRPr="005F371D" w:rsidRDefault="003F0B59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</w:t>
            </w:r>
            <w:r w:rsidR="007E10DA"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nificance</w:t>
            </w:r>
          </w:p>
        </w:tc>
      </w:tr>
      <w:tr w:rsidR="005F371D" w:rsidRPr="005F371D" w14:paraId="26D64AEE" w14:textId="77777777" w:rsidTr="00C045FC">
        <w:tc>
          <w:tcPr>
            <w:tcW w:w="4531" w:type="dxa"/>
            <w:gridSpan w:val="2"/>
          </w:tcPr>
          <w:p w14:paraId="13737BD7" w14:textId="77777777" w:rsidR="00443081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oxia</w:t>
            </w:r>
            <w:proofErr w:type="spellEnd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693B0E49" w14:textId="7FA90D63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MEC-1 Ctrl vs MEC-1 miR-155 -/-</w:t>
            </w:r>
          </w:p>
        </w:tc>
        <w:tc>
          <w:tcPr>
            <w:tcW w:w="4531" w:type="dxa"/>
            <w:gridSpan w:val="2"/>
          </w:tcPr>
          <w:p w14:paraId="7163DCB6" w14:textId="77777777" w:rsidR="00443081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ypoxia </w:t>
            </w:r>
          </w:p>
          <w:p w14:paraId="199FE9BA" w14:textId="506297BC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MEC-1 Ctrl vs MEC-1 miR-155 -/-</w:t>
            </w:r>
          </w:p>
        </w:tc>
      </w:tr>
      <w:tr w:rsidR="005F371D" w:rsidRPr="005F371D" w14:paraId="7528A6EE" w14:textId="77777777" w:rsidTr="008F1274">
        <w:tc>
          <w:tcPr>
            <w:tcW w:w="2265" w:type="dxa"/>
          </w:tcPr>
          <w:p w14:paraId="50130FE8" w14:textId="5E6616A1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</w:rPr>
              <w:t>24 h</w:t>
            </w:r>
          </w:p>
        </w:tc>
        <w:tc>
          <w:tcPr>
            <w:tcW w:w="2266" w:type="dxa"/>
          </w:tcPr>
          <w:p w14:paraId="06055572" w14:textId="3C89DCFE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</w:rPr>
              <w:t>48 h</w:t>
            </w:r>
          </w:p>
        </w:tc>
        <w:tc>
          <w:tcPr>
            <w:tcW w:w="2265" w:type="dxa"/>
          </w:tcPr>
          <w:p w14:paraId="0868E1D9" w14:textId="63844621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</w:rPr>
              <w:t>24 h</w:t>
            </w:r>
          </w:p>
        </w:tc>
        <w:tc>
          <w:tcPr>
            <w:tcW w:w="2266" w:type="dxa"/>
          </w:tcPr>
          <w:p w14:paraId="15ABA6BF" w14:textId="4F0D6211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</w:rPr>
              <w:t>48 h</w:t>
            </w:r>
          </w:p>
        </w:tc>
      </w:tr>
      <w:tr w:rsidR="00C045FC" w:rsidRPr="005F371D" w14:paraId="5AF44836" w14:textId="77777777" w:rsidTr="00871285">
        <w:tc>
          <w:tcPr>
            <w:tcW w:w="2265" w:type="dxa"/>
          </w:tcPr>
          <w:p w14:paraId="036706E0" w14:textId="2F4EB909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266" w:type="dxa"/>
          </w:tcPr>
          <w:p w14:paraId="3398E57C" w14:textId="50CEBE48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265" w:type="dxa"/>
          </w:tcPr>
          <w:p w14:paraId="7271CC28" w14:textId="2666A580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266" w:type="dxa"/>
          </w:tcPr>
          <w:p w14:paraId="0BA8849E" w14:textId="3FB177A6" w:rsidR="00C045FC" w:rsidRPr="005F371D" w:rsidRDefault="00C045FC" w:rsidP="00C04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5DDB0269" w14:textId="77777777" w:rsidR="00110F12" w:rsidRPr="005F371D" w:rsidRDefault="00110F12" w:rsidP="00B26E2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C4A5B0" w14:textId="3D8BE12F" w:rsidR="0009796D" w:rsidRPr="005F371D" w:rsidRDefault="00C045FC" w:rsidP="00B26E23">
      <w:pPr>
        <w:jc w:val="both"/>
        <w:rPr>
          <w:rFonts w:ascii="Times New Roman" w:hAnsi="Times New Roman" w:cs="Times New Roman"/>
          <w:lang w:val="en-US"/>
        </w:rPr>
      </w:pPr>
      <w:r w:rsidRPr="005F371D">
        <w:rPr>
          <w:rFonts w:ascii="Times New Roman" w:hAnsi="Times New Roman" w:cs="Times New Roman"/>
          <w:b/>
          <w:bCs/>
          <w:lang w:val="en-US"/>
        </w:rPr>
        <w:t>Tab. 2:</w:t>
      </w:r>
      <w:r w:rsidRPr="005F371D">
        <w:rPr>
          <w:rFonts w:ascii="Times New Roman" w:hAnsi="Times New Roman" w:cs="Times New Roman"/>
          <w:lang w:val="en-US"/>
        </w:rPr>
        <w:t xml:space="preserve"> </w:t>
      </w:r>
      <w:r w:rsidR="00C074D3" w:rsidRPr="005F371D">
        <w:rPr>
          <w:rFonts w:ascii="Times New Roman" w:hAnsi="Times New Roman" w:cs="Times New Roman"/>
          <w:lang w:val="en-US"/>
        </w:rPr>
        <w:t xml:space="preserve">Statistical </w:t>
      </w:r>
      <w:r w:rsidRPr="005F371D">
        <w:rPr>
          <w:rFonts w:ascii="Times New Roman" w:hAnsi="Times New Roman" w:cs="Times New Roman"/>
          <w:lang w:val="en-US"/>
        </w:rPr>
        <w:t>significance</w:t>
      </w:r>
      <w:r w:rsidR="00C074D3" w:rsidRPr="005F371D">
        <w:rPr>
          <w:rFonts w:ascii="Times New Roman" w:hAnsi="Times New Roman" w:cs="Times New Roman"/>
          <w:lang w:val="en-US"/>
        </w:rPr>
        <w:t xml:space="preserve"> for WST-1 assay</w:t>
      </w:r>
      <w:r w:rsidR="0009796D" w:rsidRPr="005F371D">
        <w:rPr>
          <w:rFonts w:ascii="Times New Roman" w:hAnsi="Times New Roman" w:cs="Times New Roman"/>
          <w:lang w:val="en-US"/>
        </w:rPr>
        <w:t xml:space="preserve"> (Figure 2B</w:t>
      </w:r>
      <w:r w:rsidR="00C074D3" w:rsidRPr="005F371D">
        <w:rPr>
          <w:rFonts w:ascii="Times New Roman" w:hAnsi="Times New Roman" w:cs="Times New Roman"/>
          <w:lang w:val="en-US"/>
        </w:rPr>
        <w:t>)</w:t>
      </w:r>
      <w:r w:rsidRPr="005F371D">
        <w:rPr>
          <w:rFonts w:ascii="Times New Roman" w:hAnsi="Times New Roman" w:cs="Times New Roman"/>
          <w:lang w:val="en-US"/>
        </w:rPr>
        <w:t xml:space="preserve">. </w:t>
      </w:r>
      <w:r w:rsidR="006C6546" w:rsidRPr="005F371D">
        <w:rPr>
          <w:rFonts w:ascii="Times New Roman" w:hAnsi="Times New Roman" w:cs="Times New Roman"/>
          <w:lang w:val="en-US"/>
        </w:rPr>
        <w:t>Comparison of</w:t>
      </w:r>
      <w:r w:rsidRPr="005F371D">
        <w:rPr>
          <w:rFonts w:ascii="Times New Roman" w:hAnsi="Times New Roman" w:cs="Times New Roman"/>
          <w:lang w:val="en-US"/>
        </w:rPr>
        <w:t xml:space="preserve"> MEC-1 </w:t>
      </w:r>
      <w:r w:rsidR="008E0788" w:rsidRPr="005F371D">
        <w:rPr>
          <w:rFonts w:ascii="Times New Roman" w:hAnsi="Times New Roman" w:cs="Times New Roman"/>
          <w:lang w:val="en-US"/>
        </w:rPr>
        <w:t xml:space="preserve">ctrl (control) </w:t>
      </w:r>
      <w:r w:rsidRPr="005F371D">
        <w:rPr>
          <w:rFonts w:ascii="Times New Roman" w:hAnsi="Times New Roman" w:cs="Times New Roman"/>
          <w:lang w:val="en-US"/>
        </w:rPr>
        <w:t xml:space="preserve">vs MEC-1 miR-155 -/- under </w:t>
      </w:r>
      <w:proofErr w:type="spellStart"/>
      <w:r w:rsidRPr="005F371D">
        <w:rPr>
          <w:rFonts w:ascii="Times New Roman" w:hAnsi="Times New Roman" w:cs="Times New Roman"/>
          <w:lang w:val="en-US"/>
        </w:rPr>
        <w:t>normoxic</w:t>
      </w:r>
      <w:proofErr w:type="spellEnd"/>
      <w:r w:rsidRPr="005F371D">
        <w:rPr>
          <w:rFonts w:ascii="Times New Roman" w:hAnsi="Times New Roman" w:cs="Times New Roman"/>
          <w:lang w:val="en-US"/>
        </w:rPr>
        <w:t xml:space="preserve"> and hypoxic condition separately. Two-tailed unpaired t-test was used</w:t>
      </w:r>
      <w:r w:rsidR="006C6546" w:rsidRPr="005F371D">
        <w:rPr>
          <w:rFonts w:ascii="Times New Roman" w:hAnsi="Times New Roman" w:cs="Times New Roman"/>
          <w:lang w:val="en-US"/>
        </w:rPr>
        <w:t xml:space="preserve"> (*p&lt;0.05; **&lt;0.01; ***p&lt;0.001; ****p&lt;0.0001, ns p&gt;0.05)</w:t>
      </w:r>
      <w:r w:rsidRPr="005F371D">
        <w:rPr>
          <w:rFonts w:ascii="Times New Roman" w:hAnsi="Times New Roman" w:cs="Times New Roman"/>
          <w:lang w:val="en-US"/>
        </w:rPr>
        <w:t>. Data represent the mean of 3 independent experiments.</w:t>
      </w:r>
    </w:p>
    <w:p w14:paraId="39F9A432" w14:textId="796232DD" w:rsidR="00B26E23" w:rsidRPr="005F371D" w:rsidRDefault="00B26E23" w:rsidP="00B26E23">
      <w:pPr>
        <w:jc w:val="both"/>
        <w:rPr>
          <w:rFonts w:ascii="Times New Roman" w:hAnsi="Times New Roman" w:cs="Times New Roman"/>
          <w:lang w:val="en-US"/>
        </w:rPr>
      </w:pPr>
    </w:p>
    <w:p w14:paraId="47464783" w14:textId="6E3256E9" w:rsidR="00815BFE" w:rsidRPr="005F371D" w:rsidRDefault="00815BFE" w:rsidP="00B26E23">
      <w:pPr>
        <w:jc w:val="both"/>
        <w:rPr>
          <w:rFonts w:ascii="Times New Roman" w:hAnsi="Times New Roman" w:cs="Times New Roman"/>
          <w:lang w:val="en-US"/>
        </w:rPr>
      </w:pPr>
    </w:p>
    <w:p w14:paraId="1C3D1F2F" w14:textId="6FE20F56" w:rsidR="00815BFE" w:rsidRPr="005F371D" w:rsidRDefault="00815BFE" w:rsidP="00B26E23">
      <w:pPr>
        <w:jc w:val="both"/>
        <w:rPr>
          <w:rFonts w:ascii="Times New Roman" w:hAnsi="Times New Roman" w:cs="Times New Roman"/>
          <w:lang w:val="en-US"/>
        </w:rPr>
      </w:pPr>
    </w:p>
    <w:p w14:paraId="4E733819" w14:textId="353BF99D" w:rsidR="00815BFE" w:rsidRPr="005F371D" w:rsidRDefault="00815BFE" w:rsidP="00B26E23">
      <w:pPr>
        <w:jc w:val="both"/>
        <w:rPr>
          <w:rFonts w:ascii="Times New Roman" w:hAnsi="Times New Roman" w:cs="Times New Roman"/>
          <w:lang w:val="en-US"/>
        </w:rPr>
      </w:pPr>
    </w:p>
    <w:p w14:paraId="58E3D067" w14:textId="77777777" w:rsidR="00815BFE" w:rsidRPr="005F371D" w:rsidRDefault="00815BFE" w:rsidP="00B26E23">
      <w:pPr>
        <w:jc w:val="both"/>
        <w:rPr>
          <w:rFonts w:ascii="Times New Roman" w:hAnsi="Times New Roman" w:cs="Times New Roman"/>
          <w:lang w:val="en-US"/>
        </w:rPr>
      </w:pPr>
    </w:p>
    <w:p w14:paraId="29680B0E" w14:textId="77777777" w:rsidR="00110F12" w:rsidRPr="005F371D" w:rsidRDefault="00110F12" w:rsidP="00B26E23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47"/>
        <w:gridCol w:w="1983"/>
        <w:gridCol w:w="1561"/>
        <w:gridCol w:w="1460"/>
        <w:gridCol w:w="2083"/>
      </w:tblGrid>
      <w:tr w:rsidR="005F371D" w:rsidRPr="005F371D" w14:paraId="783E76E4" w14:textId="77777777" w:rsidTr="00AD2307">
        <w:tc>
          <w:tcPr>
            <w:tcW w:w="2547" w:type="dxa"/>
            <w:vMerge w:val="restart"/>
          </w:tcPr>
          <w:p w14:paraId="1C151C8B" w14:textId="77777777" w:rsidR="0009796D" w:rsidRPr="005F371D" w:rsidRDefault="0009796D" w:rsidP="009043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7" w:type="dxa"/>
            <w:gridSpan w:val="4"/>
          </w:tcPr>
          <w:p w14:paraId="70F4BE89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ignificance</w:t>
            </w:r>
          </w:p>
        </w:tc>
      </w:tr>
      <w:tr w:rsidR="005F371D" w:rsidRPr="005F371D" w14:paraId="25B62045" w14:textId="77777777" w:rsidTr="00AD2307">
        <w:tc>
          <w:tcPr>
            <w:tcW w:w="2547" w:type="dxa"/>
            <w:vMerge/>
          </w:tcPr>
          <w:p w14:paraId="0F64030A" w14:textId="77777777" w:rsidR="0009796D" w:rsidRPr="005F371D" w:rsidRDefault="0009796D" w:rsidP="0090438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0AD55401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oxia</w:t>
            </w:r>
            <w:proofErr w:type="spellEnd"/>
          </w:p>
          <w:p w14:paraId="350454C6" w14:textId="3A4AAF40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C-1 </w:t>
            </w:r>
            <w:r w:rsidR="008E0788" w:rsidRPr="005F371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trl vs MEC-1 miR-155 -/-</w:t>
            </w:r>
          </w:p>
        </w:tc>
        <w:tc>
          <w:tcPr>
            <w:tcW w:w="3543" w:type="dxa"/>
            <w:gridSpan w:val="2"/>
          </w:tcPr>
          <w:p w14:paraId="0235026E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oxia</w:t>
            </w:r>
          </w:p>
          <w:p w14:paraId="46AAE8E9" w14:textId="5E3208A8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C-1 </w:t>
            </w:r>
            <w:r w:rsidR="008E0788" w:rsidRPr="005F371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trl vs MEC-1 miR-155 -/-</w:t>
            </w:r>
          </w:p>
        </w:tc>
      </w:tr>
      <w:tr w:rsidR="005F371D" w:rsidRPr="005F371D" w14:paraId="0BD40BFD" w14:textId="77777777" w:rsidTr="00AD2307">
        <w:tc>
          <w:tcPr>
            <w:tcW w:w="2547" w:type="dxa"/>
            <w:vMerge/>
          </w:tcPr>
          <w:p w14:paraId="5700B794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87" w:type="dxa"/>
            <w:gridSpan w:val="4"/>
          </w:tcPr>
          <w:p w14:paraId="518F91AA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Time period</w:t>
            </w:r>
          </w:p>
        </w:tc>
      </w:tr>
      <w:tr w:rsidR="005F371D" w:rsidRPr="005F371D" w14:paraId="63D27EAA" w14:textId="77777777" w:rsidTr="00AD2307">
        <w:tc>
          <w:tcPr>
            <w:tcW w:w="2547" w:type="dxa"/>
            <w:vMerge/>
          </w:tcPr>
          <w:p w14:paraId="60DCAB98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3" w:type="dxa"/>
          </w:tcPr>
          <w:p w14:paraId="0CAFD963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24 h</w:t>
            </w:r>
          </w:p>
        </w:tc>
        <w:tc>
          <w:tcPr>
            <w:tcW w:w="1561" w:type="dxa"/>
          </w:tcPr>
          <w:p w14:paraId="51336568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48 h</w:t>
            </w:r>
          </w:p>
        </w:tc>
        <w:tc>
          <w:tcPr>
            <w:tcW w:w="1460" w:type="dxa"/>
          </w:tcPr>
          <w:p w14:paraId="3BC63AB2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24 h</w:t>
            </w:r>
          </w:p>
        </w:tc>
        <w:tc>
          <w:tcPr>
            <w:tcW w:w="2083" w:type="dxa"/>
          </w:tcPr>
          <w:p w14:paraId="3EC6986E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48 h</w:t>
            </w:r>
          </w:p>
        </w:tc>
      </w:tr>
      <w:tr w:rsidR="005F371D" w:rsidRPr="005F371D" w14:paraId="4447A5FF" w14:textId="77777777" w:rsidTr="00AD2307">
        <w:tc>
          <w:tcPr>
            <w:tcW w:w="2547" w:type="dxa"/>
          </w:tcPr>
          <w:p w14:paraId="1D521D45" w14:textId="77777777" w:rsidR="0009796D" w:rsidRPr="005F371D" w:rsidRDefault="0009796D" w:rsidP="0090438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Annexin</w:t>
            </w:r>
            <w:proofErr w:type="spellEnd"/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+/PI+ and PI+</w:t>
            </w:r>
          </w:p>
        </w:tc>
        <w:tc>
          <w:tcPr>
            <w:tcW w:w="1983" w:type="dxa"/>
          </w:tcPr>
          <w:p w14:paraId="7239ADEA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61" w:type="dxa"/>
          </w:tcPr>
          <w:p w14:paraId="29D1DFA6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60" w:type="dxa"/>
          </w:tcPr>
          <w:p w14:paraId="737D9DAC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083" w:type="dxa"/>
          </w:tcPr>
          <w:p w14:paraId="3516BC6E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09796D" w:rsidRPr="005F371D" w14:paraId="62536E10" w14:textId="77777777" w:rsidTr="00AD2307">
        <w:tc>
          <w:tcPr>
            <w:tcW w:w="2547" w:type="dxa"/>
          </w:tcPr>
          <w:p w14:paraId="0BB7FFE8" w14:textId="77777777" w:rsidR="0009796D" w:rsidRPr="005F371D" w:rsidRDefault="0009796D" w:rsidP="0090438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Annexin</w:t>
            </w:r>
            <w:proofErr w:type="spellEnd"/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+/PI-</w:t>
            </w:r>
          </w:p>
        </w:tc>
        <w:tc>
          <w:tcPr>
            <w:tcW w:w="1983" w:type="dxa"/>
          </w:tcPr>
          <w:p w14:paraId="2CE119B6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561" w:type="dxa"/>
          </w:tcPr>
          <w:p w14:paraId="52A417F5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460" w:type="dxa"/>
          </w:tcPr>
          <w:p w14:paraId="7C37FEB9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2083" w:type="dxa"/>
          </w:tcPr>
          <w:p w14:paraId="0B33EE8E" w14:textId="77777777" w:rsidR="0009796D" w:rsidRPr="005F371D" w:rsidRDefault="0009796D" w:rsidP="009043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14:paraId="2A1B7F2B" w14:textId="77777777" w:rsidR="00110F12" w:rsidRPr="005F371D" w:rsidRDefault="00110F12" w:rsidP="0009796D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146A15" w14:textId="2CEE50CF" w:rsidR="00C074D3" w:rsidRPr="005F371D" w:rsidRDefault="0009796D" w:rsidP="0009796D">
      <w:pPr>
        <w:jc w:val="both"/>
        <w:rPr>
          <w:rFonts w:ascii="Times New Roman" w:hAnsi="Times New Roman" w:cs="Times New Roman"/>
          <w:lang w:val="en-US"/>
        </w:rPr>
      </w:pPr>
      <w:r w:rsidRPr="005F371D">
        <w:rPr>
          <w:rFonts w:ascii="Times New Roman" w:hAnsi="Times New Roman" w:cs="Times New Roman"/>
          <w:b/>
          <w:bCs/>
          <w:lang w:val="en-US"/>
        </w:rPr>
        <w:t>Tab. 3:</w:t>
      </w:r>
      <w:r w:rsidRPr="005F371D">
        <w:rPr>
          <w:rFonts w:ascii="Times New Roman" w:hAnsi="Times New Roman" w:cs="Times New Roman"/>
          <w:lang w:val="en-US"/>
        </w:rPr>
        <w:t xml:space="preserve"> Statistical significance for assessment the degree of apoptosis measured by flow cytometry (Annexin V / PI)</w:t>
      </w:r>
      <w:r w:rsidR="008E0788" w:rsidRPr="005F371D">
        <w:rPr>
          <w:rFonts w:ascii="Times New Roman" w:hAnsi="Times New Roman" w:cs="Times New Roman"/>
          <w:lang w:val="en-US"/>
        </w:rPr>
        <w:t xml:space="preserve"> </w:t>
      </w:r>
      <w:r w:rsidRPr="005F371D">
        <w:rPr>
          <w:rFonts w:ascii="Times New Roman" w:hAnsi="Times New Roman" w:cs="Times New Roman"/>
          <w:lang w:val="en-US"/>
        </w:rPr>
        <w:t xml:space="preserve">(Figure 2C). Comparison of MEC-1 </w:t>
      </w:r>
      <w:r w:rsidR="008E0788" w:rsidRPr="005F371D">
        <w:rPr>
          <w:rFonts w:ascii="Times New Roman" w:hAnsi="Times New Roman" w:cs="Times New Roman"/>
          <w:lang w:val="en-US"/>
        </w:rPr>
        <w:t xml:space="preserve">ctrl (control) </w:t>
      </w:r>
      <w:r w:rsidRPr="005F371D">
        <w:rPr>
          <w:rFonts w:ascii="Times New Roman" w:hAnsi="Times New Roman" w:cs="Times New Roman"/>
          <w:lang w:val="en-US"/>
        </w:rPr>
        <w:t xml:space="preserve">vs MEC-1 miR-155 -/- under </w:t>
      </w:r>
      <w:proofErr w:type="spellStart"/>
      <w:r w:rsidRPr="005F371D">
        <w:rPr>
          <w:rFonts w:ascii="Times New Roman" w:hAnsi="Times New Roman" w:cs="Times New Roman"/>
          <w:lang w:val="en-US"/>
        </w:rPr>
        <w:t>normoxic</w:t>
      </w:r>
      <w:proofErr w:type="spellEnd"/>
      <w:r w:rsidRPr="005F371D">
        <w:rPr>
          <w:rFonts w:ascii="Times New Roman" w:hAnsi="Times New Roman" w:cs="Times New Roman"/>
          <w:lang w:val="en-US"/>
        </w:rPr>
        <w:t xml:space="preserve"> and hypoxic condition separately. Two-tailed unpaired t-test was used (*p&lt;0.05; **&lt;0.01; ***p&lt;0.001; ****p&lt;0.0001, ns p&gt;0.05). Data represent the mean of 3 independent experiments.</w:t>
      </w:r>
    </w:p>
    <w:p w14:paraId="0376C846" w14:textId="7EEDD575" w:rsidR="00C074D3" w:rsidRPr="005F371D" w:rsidRDefault="00C074D3" w:rsidP="00C045FC">
      <w:pPr>
        <w:rPr>
          <w:rFonts w:ascii="Times New Roman" w:hAnsi="Times New Roman" w:cs="Times New Roman"/>
          <w:lang w:val="en-US"/>
        </w:rPr>
      </w:pPr>
    </w:p>
    <w:p w14:paraId="0522D3E8" w14:textId="77777777" w:rsidR="00C074D3" w:rsidRPr="005F371D" w:rsidRDefault="00C074D3" w:rsidP="00C045F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275"/>
        <w:gridCol w:w="2268"/>
      </w:tblGrid>
      <w:tr w:rsidR="005F371D" w:rsidRPr="005F371D" w14:paraId="1ADB64A0" w14:textId="77777777" w:rsidTr="00B046A5">
        <w:tc>
          <w:tcPr>
            <w:tcW w:w="2547" w:type="dxa"/>
            <w:vMerge w:val="restart"/>
          </w:tcPr>
          <w:p w14:paraId="0E5318B8" w14:textId="77777777" w:rsidR="00EA74F3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7" w:type="dxa"/>
            <w:gridSpan w:val="4"/>
          </w:tcPr>
          <w:p w14:paraId="756766B0" w14:textId="296DBF1A" w:rsidR="00EA74F3" w:rsidRPr="005F371D" w:rsidRDefault="003F0B59" w:rsidP="003F0B5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s</w:t>
            </w:r>
            <w:r w:rsidR="00EA74F3"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gnificance</w:t>
            </w:r>
          </w:p>
        </w:tc>
      </w:tr>
      <w:tr w:rsidR="005F371D" w:rsidRPr="005F371D" w14:paraId="43849DF8" w14:textId="77777777" w:rsidTr="00B046A5">
        <w:tc>
          <w:tcPr>
            <w:tcW w:w="2547" w:type="dxa"/>
            <w:vMerge/>
          </w:tcPr>
          <w:p w14:paraId="6DB01D2C" w14:textId="77777777" w:rsidR="00EA74F3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0194AEBF" w14:textId="77777777" w:rsidR="00A064C9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moxia</w:t>
            </w:r>
            <w:proofErr w:type="spellEnd"/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185C1307" w14:textId="7F0EF942" w:rsidR="00EA74F3" w:rsidRPr="005F371D" w:rsidRDefault="00EA74F3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C-1 </w:t>
            </w:r>
            <w:r w:rsidR="008E0788" w:rsidRPr="005F371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trl vs MEC-1 miR-155 -/-</w:t>
            </w:r>
          </w:p>
        </w:tc>
        <w:tc>
          <w:tcPr>
            <w:tcW w:w="3543" w:type="dxa"/>
            <w:gridSpan w:val="2"/>
          </w:tcPr>
          <w:p w14:paraId="346DB8E0" w14:textId="77777777" w:rsidR="00A064C9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ypoxia </w:t>
            </w:r>
          </w:p>
          <w:p w14:paraId="1F52B8B4" w14:textId="7C7D646A" w:rsidR="00EA74F3" w:rsidRPr="005F371D" w:rsidRDefault="00EA74F3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C-1 </w:t>
            </w:r>
            <w:r w:rsidR="008E0788" w:rsidRPr="005F371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trl vs MEC-1 miR-155 -/-</w:t>
            </w:r>
          </w:p>
        </w:tc>
      </w:tr>
      <w:tr w:rsidR="005F371D" w:rsidRPr="005F371D" w14:paraId="0EB01A63" w14:textId="77777777" w:rsidTr="00B046A5">
        <w:tc>
          <w:tcPr>
            <w:tcW w:w="2547" w:type="dxa"/>
            <w:vMerge/>
          </w:tcPr>
          <w:p w14:paraId="4130A267" w14:textId="77777777" w:rsidR="00EA74F3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87" w:type="dxa"/>
            <w:gridSpan w:val="4"/>
          </w:tcPr>
          <w:p w14:paraId="5878004B" w14:textId="344E393A" w:rsidR="00EA74F3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Time period</w:t>
            </w:r>
          </w:p>
        </w:tc>
      </w:tr>
      <w:tr w:rsidR="005F371D" w:rsidRPr="005F371D" w14:paraId="3E9779EF" w14:textId="77777777" w:rsidTr="00B046A5">
        <w:tc>
          <w:tcPr>
            <w:tcW w:w="2547" w:type="dxa"/>
            <w:vMerge/>
          </w:tcPr>
          <w:p w14:paraId="4299DB0B" w14:textId="77777777" w:rsidR="00EA74F3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3751C8D" w14:textId="352449BD" w:rsidR="00EA74F3" w:rsidRPr="005F371D" w:rsidRDefault="00EA74F3" w:rsidP="00EA74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24 h</w:t>
            </w:r>
          </w:p>
        </w:tc>
        <w:tc>
          <w:tcPr>
            <w:tcW w:w="1843" w:type="dxa"/>
          </w:tcPr>
          <w:p w14:paraId="5ED501BF" w14:textId="1EB91FAD" w:rsidR="00EA74F3" w:rsidRPr="005F371D" w:rsidRDefault="00EA74F3" w:rsidP="00EA74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48 h</w:t>
            </w:r>
          </w:p>
        </w:tc>
        <w:tc>
          <w:tcPr>
            <w:tcW w:w="1275" w:type="dxa"/>
          </w:tcPr>
          <w:p w14:paraId="2CB0E2E4" w14:textId="21421E24" w:rsidR="00EA74F3" w:rsidRPr="005F371D" w:rsidRDefault="00EA74F3" w:rsidP="00EA74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24 h</w:t>
            </w:r>
          </w:p>
        </w:tc>
        <w:tc>
          <w:tcPr>
            <w:tcW w:w="2268" w:type="dxa"/>
          </w:tcPr>
          <w:p w14:paraId="18FD0AE4" w14:textId="73D33822" w:rsidR="00EA74F3" w:rsidRPr="005F371D" w:rsidRDefault="00EA74F3" w:rsidP="00EA74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48 h</w:t>
            </w:r>
          </w:p>
        </w:tc>
      </w:tr>
      <w:tr w:rsidR="005F371D" w:rsidRPr="005F371D" w14:paraId="61066673" w14:textId="77777777" w:rsidTr="00B046A5">
        <w:tc>
          <w:tcPr>
            <w:tcW w:w="2547" w:type="dxa"/>
          </w:tcPr>
          <w:p w14:paraId="1E2951FC" w14:textId="321A9D0A" w:rsidR="00EA74F3" w:rsidRPr="005F371D" w:rsidRDefault="00EA74F3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Cell cycle phase</w:t>
            </w:r>
          </w:p>
        </w:tc>
        <w:tc>
          <w:tcPr>
            <w:tcW w:w="7087" w:type="dxa"/>
            <w:gridSpan w:val="4"/>
          </w:tcPr>
          <w:p w14:paraId="1A419539" w14:textId="141C4312" w:rsidR="00EA74F3" w:rsidRPr="005F371D" w:rsidRDefault="00EA74F3" w:rsidP="001F391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F371D" w:rsidRPr="005F371D" w14:paraId="1833EEA2" w14:textId="77777777" w:rsidTr="00B046A5">
        <w:tc>
          <w:tcPr>
            <w:tcW w:w="2547" w:type="dxa"/>
          </w:tcPr>
          <w:p w14:paraId="51ACFEFF" w14:textId="65E25D4A" w:rsidR="001F391A" w:rsidRPr="005F371D" w:rsidRDefault="001F391A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S phase (S1)</w:t>
            </w:r>
          </w:p>
        </w:tc>
        <w:tc>
          <w:tcPr>
            <w:tcW w:w="1701" w:type="dxa"/>
          </w:tcPr>
          <w:p w14:paraId="78B7CD13" w14:textId="623836BD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43" w:type="dxa"/>
          </w:tcPr>
          <w:p w14:paraId="74BF568C" w14:textId="48E11EFB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72CE94A9" w14:textId="57CB19B3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68" w:type="dxa"/>
          </w:tcPr>
          <w:p w14:paraId="6B6837DC" w14:textId="265751BF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F371D" w:rsidRPr="005F371D" w14:paraId="332981E3" w14:textId="77777777" w:rsidTr="00B046A5">
        <w:tc>
          <w:tcPr>
            <w:tcW w:w="2547" w:type="dxa"/>
          </w:tcPr>
          <w:p w14:paraId="1B566C22" w14:textId="42074D32" w:rsidR="001F391A" w:rsidRPr="005F371D" w:rsidRDefault="001F391A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G0/G1 phase (Diploid)</w:t>
            </w:r>
          </w:p>
        </w:tc>
        <w:tc>
          <w:tcPr>
            <w:tcW w:w="1701" w:type="dxa"/>
          </w:tcPr>
          <w:p w14:paraId="78528C2B" w14:textId="0296C8E2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</w:tcPr>
          <w:p w14:paraId="5D7F1F6E" w14:textId="48131F6E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24A83C7A" w14:textId="64196729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</w:tcPr>
          <w:p w14:paraId="70E598F2" w14:textId="6769BAFE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F371D" w:rsidRPr="005F371D" w14:paraId="77437CAD" w14:textId="77777777" w:rsidTr="00B046A5">
        <w:tc>
          <w:tcPr>
            <w:tcW w:w="2547" w:type="dxa"/>
          </w:tcPr>
          <w:p w14:paraId="5A68B29C" w14:textId="2D293DDC" w:rsidR="001F391A" w:rsidRPr="005F371D" w:rsidRDefault="001F391A" w:rsidP="001F3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G0/G1 phase (Tetraploid)</w:t>
            </w:r>
          </w:p>
        </w:tc>
        <w:tc>
          <w:tcPr>
            <w:tcW w:w="1701" w:type="dxa"/>
          </w:tcPr>
          <w:p w14:paraId="23AA541C" w14:textId="78EBF9ED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</w:tcPr>
          <w:p w14:paraId="7D990002" w14:textId="243E0ED2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5" w:type="dxa"/>
          </w:tcPr>
          <w:p w14:paraId="0306B5A6" w14:textId="7776FB9F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</w:tcPr>
          <w:p w14:paraId="71A237CC" w14:textId="12844BFE" w:rsidR="001F391A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A064C9" w:rsidRPr="005F371D" w14:paraId="3070B30F" w14:textId="77777777" w:rsidTr="00B046A5">
        <w:tc>
          <w:tcPr>
            <w:tcW w:w="2547" w:type="dxa"/>
          </w:tcPr>
          <w:p w14:paraId="7312E484" w14:textId="2236F60B" w:rsidR="00A064C9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G0/G1 phase (</w:t>
            </w:r>
            <w:proofErr w:type="spellStart"/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Polyploid</w:t>
            </w:r>
            <w:proofErr w:type="spellEnd"/>
            <w:r w:rsidRPr="005F371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6E8C4F3A" w14:textId="1BEDAD6F" w:rsidR="00A064C9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3" w:type="dxa"/>
          </w:tcPr>
          <w:p w14:paraId="36D59CE8" w14:textId="429DABBC" w:rsidR="00A064C9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5" w:type="dxa"/>
          </w:tcPr>
          <w:p w14:paraId="4ED8F9A3" w14:textId="12675F27" w:rsidR="00A064C9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68" w:type="dxa"/>
          </w:tcPr>
          <w:p w14:paraId="3BF13AFC" w14:textId="32AD1030" w:rsidR="00A064C9" w:rsidRPr="005F371D" w:rsidRDefault="00A064C9" w:rsidP="00A064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</w:tbl>
    <w:p w14:paraId="4B7C97BC" w14:textId="77777777" w:rsidR="00110F12" w:rsidRPr="005F371D" w:rsidRDefault="00110F12" w:rsidP="006C65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A111EC" w14:textId="64568F09" w:rsidR="007514B6" w:rsidRPr="005F371D" w:rsidRDefault="007514B6" w:rsidP="006C6546">
      <w:pPr>
        <w:jc w:val="both"/>
        <w:rPr>
          <w:rFonts w:ascii="Times New Roman" w:hAnsi="Times New Roman" w:cs="Times New Roman"/>
          <w:lang w:val="en-US"/>
        </w:rPr>
      </w:pPr>
      <w:r w:rsidRPr="005F371D">
        <w:rPr>
          <w:rFonts w:ascii="Times New Roman" w:hAnsi="Times New Roman" w:cs="Times New Roman"/>
          <w:b/>
          <w:bCs/>
          <w:lang w:val="en-US"/>
        </w:rPr>
        <w:t xml:space="preserve">Tab. </w:t>
      </w:r>
      <w:r w:rsidR="0009796D" w:rsidRPr="005F371D">
        <w:rPr>
          <w:rFonts w:ascii="Times New Roman" w:hAnsi="Times New Roman" w:cs="Times New Roman"/>
          <w:b/>
          <w:bCs/>
          <w:lang w:val="en-US"/>
        </w:rPr>
        <w:t>4</w:t>
      </w:r>
      <w:r w:rsidRPr="005F371D">
        <w:rPr>
          <w:rFonts w:ascii="Times New Roman" w:hAnsi="Times New Roman" w:cs="Times New Roman"/>
          <w:b/>
          <w:bCs/>
          <w:lang w:val="en-US"/>
        </w:rPr>
        <w:t>:</w:t>
      </w:r>
      <w:r w:rsidRPr="005F371D">
        <w:rPr>
          <w:rFonts w:ascii="Times New Roman" w:hAnsi="Times New Roman" w:cs="Times New Roman"/>
          <w:lang w:val="en-US"/>
        </w:rPr>
        <w:t xml:space="preserve"> </w:t>
      </w:r>
      <w:r w:rsidR="008D22AE" w:rsidRPr="005F371D">
        <w:rPr>
          <w:rFonts w:ascii="Times New Roman" w:hAnsi="Times New Roman" w:cs="Times New Roman"/>
          <w:lang w:val="en-US"/>
        </w:rPr>
        <w:t>Statistical significance for c</w:t>
      </w:r>
      <w:r w:rsidR="006C6546" w:rsidRPr="005F371D">
        <w:rPr>
          <w:rFonts w:ascii="Times New Roman" w:hAnsi="Times New Roman" w:cs="Times New Roman"/>
          <w:lang w:val="en-US"/>
        </w:rPr>
        <w:t>ell cycle</w:t>
      </w:r>
      <w:r w:rsidR="008D22AE" w:rsidRPr="005F371D">
        <w:rPr>
          <w:rFonts w:ascii="Times New Roman" w:hAnsi="Times New Roman" w:cs="Times New Roman"/>
          <w:lang w:val="en-US"/>
        </w:rPr>
        <w:t xml:space="preserve"> analysis</w:t>
      </w:r>
      <w:r w:rsidR="006C6546" w:rsidRPr="005F371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5F371D">
        <w:rPr>
          <w:rFonts w:ascii="Times New Roman" w:hAnsi="Times New Roman" w:cs="Times New Roman"/>
          <w:lang w:val="en-US"/>
        </w:rPr>
        <w:t>BrdU</w:t>
      </w:r>
      <w:proofErr w:type="spellEnd"/>
      <w:r w:rsidRPr="005F371D">
        <w:rPr>
          <w:rFonts w:ascii="Times New Roman" w:hAnsi="Times New Roman" w:cs="Times New Roman"/>
          <w:lang w:val="en-US"/>
        </w:rPr>
        <w:t xml:space="preserve"> staining</w:t>
      </w:r>
      <w:r w:rsidR="006C6546" w:rsidRPr="005F371D">
        <w:rPr>
          <w:rFonts w:ascii="Times New Roman" w:hAnsi="Times New Roman" w:cs="Times New Roman"/>
          <w:lang w:val="en-US"/>
        </w:rPr>
        <w:t>)</w:t>
      </w:r>
      <w:r w:rsidR="00453729" w:rsidRPr="005F371D">
        <w:rPr>
          <w:rFonts w:ascii="Times New Roman" w:hAnsi="Times New Roman" w:cs="Times New Roman"/>
          <w:lang w:val="en-US"/>
        </w:rPr>
        <w:t xml:space="preserve"> </w:t>
      </w:r>
      <w:r w:rsidR="0009796D" w:rsidRPr="005F371D">
        <w:rPr>
          <w:rFonts w:ascii="Times New Roman" w:hAnsi="Times New Roman" w:cs="Times New Roman"/>
          <w:lang w:val="en-US"/>
        </w:rPr>
        <w:t>(Figure 2D)</w:t>
      </w:r>
      <w:r w:rsidRPr="005F371D">
        <w:rPr>
          <w:rFonts w:ascii="Times New Roman" w:hAnsi="Times New Roman" w:cs="Times New Roman"/>
          <w:lang w:val="en-US"/>
        </w:rPr>
        <w:t xml:space="preserve">. </w:t>
      </w:r>
      <w:r w:rsidR="006C6546" w:rsidRPr="005F371D">
        <w:rPr>
          <w:rFonts w:ascii="Times New Roman" w:hAnsi="Times New Roman" w:cs="Times New Roman"/>
          <w:lang w:val="en-US"/>
        </w:rPr>
        <w:t xml:space="preserve">Comparison of </w:t>
      </w:r>
      <w:r w:rsidRPr="005F371D">
        <w:rPr>
          <w:rFonts w:ascii="Times New Roman" w:hAnsi="Times New Roman" w:cs="Times New Roman"/>
          <w:lang w:val="en-US"/>
        </w:rPr>
        <w:t xml:space="preserve">MEC-1 </w:t>
      </w:r>
      <w:r w:rsidR="008E0788" w:rsidRPr="005F371D">
        <w:rPr>
          <w:rFonts w:ascii="Times New Roman" w:hAnsi="Times New Roman" w:cs="Times New Roman"/>
          <w:lang w:val="en-US"/>
        </w:rPr>
        <w:t xml:space="preserve">ctrl (control) </w:t>
      </w:r>
      <w:r w:rsidRPr="005F371D">
        <w:rPr>
          <w:rFonts w:ascii="Times New Roman" w:hAnsi="Times New Roman" w:cs="Times New Roman"/>
          <w:lang w:val="en-US"/>
        </w:rPr>
        <w:t xml:space="preserve">vs MEC-1 miR-155 -/- under </w:t>
      </w:r>
      <w:proofErr w:type="spellStart"/>
      <w:r w:rsidRPr="005F371D">
        <w:rPr>
          <w:rFonts w:ascii="Times New Roman" w:hAnsi="Times New Roman" w:cs="Times New Roman"/>
          <w:lang w:val="en-US"/>
        </w:rPr>
        <w:t>normoxic</w:t>
      </w:r>
      <w:proofErr w:type="spellEnd"/>
      <w:r w:rsidRPr="005F371D">
        <w:rPr>
          <w:rFonts w:ascii="Times New Roman" w:hAnsi="Times New Roman" w:cs="Times New Roman"/>
          <w:lang w:val="en-US"/>
        </w:rPr>
        <w:t xml:space="preserve"> and hypoxic condition separately. Two-tailed unpaired t-test was used</w:t>
      </w:r>
      <w:r w:rsidR="006C6546" w:rsidRPr="005F371D">
        <w:rPr>
          <w:rFonts w:ascii="Times New Roman" w:hAnsi="Times New Roman" w:cs="Times New Roman"/>
          <w:lang w:val="en-US"/>
        </w:rPr>
        <w:t xml:space="preserve"> (*p&lt;0.05; **&lt;0.01; ***p&lt;0.001; ****p&lt;0.0001, ns p&gt;0.05). </w:t>
      </w:r>
      <w:r w:rsidRPr="005F371D">
        <w:rPr>
          <w:rFonts w:ascii="Times New Roman" w:hAnsi="Times New Roman" w:cs="Times New Roman"/>
          <w:lang w:val="en-US"/>
        </w:rPr>
        <w:t>Data represent the mean of 3 independent experiments.</w:t>
      </w:r>
    </w:p>
    <w:p w14:paraId="197FC2F7" w14:textId="77777777" w:rsidR="00553B2A" w:rsidRPr="005F371D" w:rsidRDefault="00553B2A" w:rsidP="00553B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52890B" w14:textId="77777777" w:rsidR="00110F12" w:rsidRPr="005F371D" w:rsidRDefault="00110F12" w:rsidP="00553B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3D5D78" w14:textId="67BA48CC" w:rsidR="00D142CB" w:rsidRPr="005F371D" w:rsidRDefault="00D142CB" w:rsidP="008E078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D142CB" w:rsidRPr="005F3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C4C4D70" w16cex:dateUtc="2024-01-05T19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0CD37F" w16cid:durableId="1C4C4D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74F88"/>
    <w:multiLevelType w:val="hybridMultilevel"/>
    <w:tmpl w:val="9B5A575C"/>
    <w:lvl w:ilvl="0" w:tplc="67B040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A864D7"/>
    <w:multiLevelType w:val="hybridMultilevel"/>
    <w:tmpl w:val="A3520EB8"/>
    <w:lvl w:ilvl="0" w:tplc="97C6232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806338"/>
    <w:multiLevelType w:val="hybridMultilevel"/>
    <w:tmpl w:val="0FE633CA"/>
    <w:lvl w:ilvl="0" w:tplc="F8E2BD20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2F7140"/>
    <w:multiLevelType w:val="hybridMultilevel"/>
    <w:tmpl w:val="FBC671BC"/>
    <w:lvl w:ilvl="0" w:tplc="E406609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B22"/>
    <w:rsid w:val="00007B22"/>
    <w:rsid w:val="0009796D"/>
    <w:rsid w:val="00110F12"/>
    <w:rsid w:val="001D505A"/>
    <w:rsid w:val="001F391A"/>
    <w:rsid w:val="00262297"/>
    <w:rsid w:val="003464A3"/>
    <w:rsid w:val="003F0B59"/>
    <w:rsid w:val="004220EE"/>
    <w:rsid w:val="00443081"/>
    <w:rsid w:val="00453729"/>
    <w:rsid w:val="00487E86"/>
    <w:rsid w:val="00497E4B"/>
    <w:rsid w:val="004F125D"/>
    <w:rsid w:val="00553B2A"/>
    <w:rsid w:val="005B358A"/>
    <w:rsid w:val="005F371D"/>
    <w:rsid w:val="00645153"/>
    <w:rsid w:val="006C24B8"/>
    <w:rsid w:val="006C6546"/>
    <w:rsid w:val="007514B6"/>
    <w:rsid w:val="007E10DA"/>
    <w:rsid w:val="00815BFE"/>
    <w:rsid w:val="008B6FDB"/>
    <w:rsid w:val="008C2595"/>
    <w:rsid w:val="008D22AE"/>
    <w:rsid w:val="008E0788"/>
    <w:rsid w:val="008F074B"/>
    <w:rsid w:val="00A064C9"/>
    <w:rsid w:val="00A2420A"/>
    <w:rsid w:val="00A47F53"/>
    <w:rsid w:val="00A677A5"/>
    <w:rsid w:val="00AD2307"/>
    <w:rsid w:val="00AD382A"/>
    <w:rsid w:val="00AF45D2"/>
    <w:rsid w:val="00B046A5"/>
    <w:rsid w:val="00B26E23"/>
    <w:rsid w:val="00B47117"/>
    <w:rsid w:val="00B543BE"/>
    <w:rsid w:val="00C045FC"/>
    <w:rsid w:val="00C074D3"/>
    <w:rsid w:val="00C07CE4"/>
    <w:rsid w:val="00D142CB"/>
    <w:rsid w:val="00D46488"/>
    <w:rsid w:val="00D774E7"/>
    <w:rsid w:val="00DA4FC8"/>
    <w:rsid w:val="00EA74F3"/>
    <w:rsid w:val="00FA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543F"/>
  <w15:chartTrackingRefBased/>
  <w15:docId w15:val="{EBD3694A-B6B0-4870-BFCC-C6163F74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51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2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4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8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45841-3809-41AD-B1D2-1FD4C1607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lovina</dc:creator>
  <cp:keywords/>
  <dc:description/>
  <cp:lastModifiedBy>Mohana Priya Krishnamoorthi</cp:lastModifiedBy>
  <cp:revision>3</cp:revision>
  <dcterms:created xsi:type="dcterms:W3CDTF">2024-01-08T09:33:00Z</dcterms:created>
  <dcterms:modified xsi:type="dcterms:W3CDTF">2024-07-10T03:59:00Z</dcterms:modified>
</cp:coreProperties>
</file>